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70F" w:rsidRDefault="00EE070F" w:rsidP="00EE070F">
      <w:pPr>
        <w:ind w:left="90"/>
        <w:rPr>
          <w:b/>
          <w:u w:val="single"/>
        </w:rPr>
      </w:pPr>
    </w:p>
    <w:p w:rsidR="00EE070F" w:rsidRPr="00EE070F" w:rsidRDefault="00223D00" w:rsidP="00EE070F">
      <w:pPr>
        <w:ind w:left="9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x 2</w:t>
      </w:r>
      <w:r w:rsidR="00EE070F" w:rsidRPr="00EE070F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EE070F" w:rsidRPr="00EE070F">
        <w:rPr>
          <w:rFonts w:ascii="Arial" w:hAnsi="Arial" w:cs="Arial"/>
          <w:sz w:val="24"/>
          <w:szCs w:val="24"/>
          <w:lang w:val="en-US"/>
        </w:rPr>
        <w:t>Reliability APPROACH MOAKS Assessment (Frequencies of change)</w:t>
      </w:r>
    </w:p>
    <w:p w:rsidR="00EE070F" w:rsidRPr="00EE070F" w:rsidRDefault="00EE070F" w:rsidP="00EE070F">
      <w:pPr>
        <w:ind w:left="90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10252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932"/>
        <w:gridCol w:w="1530"/>
        <w:gridCol w:w="1408"/>
        <w:gridCol w:w="1382"/>
      </w:tblGrid>
      <w:tr w:rsidR="00EE070F" w:rsidRPr="001F47CE" w:rsidTr="00D315DA">
        <w:trPr>
          <w:trHeight w:val="539"/>
        </w:trPr>
        <w:tc>
          <w:tcPr>
            <w:tcW w:w="59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F47C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F47C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rcent</w:t>
            </w:r>
            <w:proofErr w:type="spellEnd"/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MOAKS cartilage score - MFTJ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408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7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.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MOAKS cartilage score – LFT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.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.2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MOAKS cartilage score – PF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7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MOAKS cartilage score – Knee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4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.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.2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cartilage area score – MFT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9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cartilage area score – LFT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9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cartilage area score – PF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7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30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cartilage area score – Knee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7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30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cartilage full thickness score - MFT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7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30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cartilage full thickness score - LFT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cartilage full thickness score - PF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cartilage full thickness score - Knee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4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BML size score – MFT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BML size score – LFT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BML size score – PF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0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</w:tr>
      <w:tr w:rsidR="00EE070F" w:rsidRPr="001F47CE" w:rsidTr="00D315DA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637872" w:rsidRDefault="00EE070F" w:rsidP="005E7C56">
            <w:pPr>
              <w:pStyle w:val="KeinLeerraum"/>
              <w:rPr>
                <w:b/>
              </w:rPr>
            </w:pPr>
            <w:r w:rsidRPr="00637872">
              <w:rPr>
                <w:b/>
              </w:rPr>
              <w:t xml:space="preserve">Maximum increase in BML size score </w:t>
            </w:r>
            <w:r>
              <w:rPr>
                <w:b/>
              </w:rPr>
              <w:t>–</w:t>
            </w:r>
            <w:r w:rsidRPr="00637872">
              <w:rPr>
                <w:b/>
              </w:rPr>
              <w:t xml:space="preserve"> Knee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pStyle w:val="KeinLeerraum"/>
            </w:pPr>
            <w:r w:rsidRPr="001F47CE">
              <w:t>0</w:t>
            </w:r>
          </w:p>
        </w:tc>
        <w:tc>
          <w:tcPr>
            <w:tcW w:w="1408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pStyle w:val="KeinLeerraum"/>
              <w:jc w:val="right"/>
            </w:pPr>
            <w:r w:rsidRPr="001F47CE">
              <w:t>11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pStyle w:val="KeinLeerraum"/>
              <w:jc w:val="right"/>
            </w:pPr>
            <w:r w:rsidRPr="001F47CE">
              <w:t>5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pStyle w:val="KeinLeerraum"/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pStyle w:val="KeinLeerraum"/>
            </w:pPr>
            <w:r w:rsidRPr="001F47CE">
              <w:t>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pStyle w:val="KeinLeerraum"/>
              <w:jc w:val="right"/>
            </w:pPr>
            <w:r w:rsidRPr="001F47CE">
              <w:t>7</w:t>
            </w:r>
          </w:p>
        </w:tc>
        <w:tc>
          <w:tcPr>
            <w:tcW w:w="1382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pStyle w:val="KeinLeerraum"/>
              <w:jc w:val="right"/>
            </w:pPr>
            <w:r w:rsidRPr="001F47CE">
              <w:t>35.0</w:t>
            </w:r>
          </w:p>
        </w:tc>
      </w:tr>
      <w:tr w:rsidR="00EE070F" w:rsidRPr="001F47CE" w:rsidTr="00D315DA">
        <w:trPr>
          <w:trHeight w:val="255"/>
        </w:trPr>
        <w:tc>
          <w:tcPr>
            <w:tcW w:w="5932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pStyle w:val="KeinLeerraum"/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pStyle w:val="KeinLeerraum"/>
            </w:pPr>
            <w:r w:rsidRPr="001F47CE">
              <w:t>2</w:t>
            </w:r>
          </w:p>
        </w:tc>
        <w:tc>
          <w:tcPr>
            <w:tcW w:w="140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pStyle w:val="KeinLeerraum"/>
              <w:jc w:val="right"/>
            </w:pPr>
            <w:r w:rsidRPr="001F47CE">
              <w:t>1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pStyle w:val="KeinLeerraum"/>
              <w:jc w:val="right"/>
            </w:pPr>
            <w:r w:rsidRPr="001F47CE">
              <w:t>5.0</w:t>
            </w:r>
          </w:p>
        </w:tc>
      </w:tr>
    </w:tbl>
    <w:p w:rsidR="0020549A" w:rsidRDefault="0020549A" w:rsidP="00EE070F"/>
    <w:p w:rsidR="00EE070F" w:rsidRDefault="00EE070F" w:rsidP="00EE070F">
      <w:r>
        <w:br w:type="page"/>
      </w:r>
    </w:p>
    <w:p w:rsidR="00EE070F" w:rsidRDefault="00EE070F" w:rsidP="00EE070F"/>
    <w:p w:rsidR="00EE070F" w:rsidRPr="00EE070F" w:rsidRDefault="0020549A" w:rsidP="00EE070F">
      <w:pPr>
        <w:ind w:left="9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x 2</w:t>
      </w:r>
      <w:r w:rsidR="00EE070F" w:rsidRPr="00EE070F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EE070F" w:rsidRPr="00EE070F">
        <w:rPr>
          <w:rFonts w:ascii="Arial" w:hAnsi="Arial" w:cs="Arial"/>
          <w:sz w:val="24"/>
          <w:szCs w:val="24"/>
          <w:lang w:val="en-US"/>
        </w:rPr>
        <w:t xml:space="preserve">Reliability APPROACH MOAKS Assessment (Frequencies of change) </w:t>
      </w:r>
      <w:r w:rsidR="00EE070F" w:rsidRPr="00EE070F">
        <w:rPr>
          <w:rFonts w:ascii="Arial" w:hAnsi="Arial" w:cs="Arial"/>
          <w:b/>
          <w:sz w:val="24"/>
          <w:szCs w:val="24"/>
          <w:lang w:val="en-US"/>
        </w:rPr>
        <w:t>- continued</w:t>
      </w:r>
    </w:p>
    <w:tbl>
      <w:tblPr>
        <w:tblW w:w="10252" w:type="dxa"/>
        <w:tblInd w:w="93" w:type="dxa"/>
        <w:tblBorders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932"/>
        <w:gridCol w:w="1530"/>
        <w:gridCol w:w="1350"/>
        <w:gridCol w:w="1440"/>
      </w:tblGrid>
      <w:tr w:rsidR="00EE070F" w:rsidRPr="001F47CE" w:rsidTr="00CB6A95">
        <w:trPr>
          <w:trHeight w:val="620"/>
        </w:trPr>
        <w:tc>
          <w:tcPr>
            <w:tcW w:w="59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0" w:name="_GoBack"/>
            <w:r w:rsidRPr="00EE07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F47C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F47C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rcent</w:t>
            </w:r>
            <w:proofErr w:type="spellEnd"/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ange in number of regions with BML score &gt;0 – MFTJ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ange in number of regions with BML score &gt;0 – LFT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ange in number of regions with BML score &gt;0 – PFJ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90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tcBorders>
              <w:bottom w:val="nil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ange in number of regions with BML score &gt;0 – Knee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7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510"/>
        </w:trPr>
        <w:tc>
          <w:tcPr>
            <w:tcW w:w="5932" w:type="dxa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osteophyte score – MFTJ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osteophyte score – LFTJ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90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osteophyte score – PFJ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9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tcBorders>
              <w:bottom w:val="nil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imum increase in osteophyte score – Knee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 increase in meniscus morphology score (range 0...8) – MFTJ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tcBorders>
              <w:bottom w:val="nil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 increase in meniscus morphology score (range 0...8) – LFTJ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 increase in meniscus extrusion (range 0...3) – MFTJ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9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tcBorders>
              <w:bottom w:val="nil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 increase in meniscus extrusion (range 0...3) – LFTJ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90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Max increase in </w:t>
            </w:r>
            <w:proofErr w:type="spellStart"/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offa</w:t>
            </w:r>
            <w:proofErr w:type="spellEnd"/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synovitis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CB6A95">
        <w:trPr>
          <w:trHeight w:val="293"/>
        </w:trPr>
        <w:tc>
          <w:tcPr>
            <w:tcW w:w="5932" w:type="dxa"/>
            <w:vMerge w:val="restart"/>
            <w:shd w:val="clear" w:color="auto" w:fill="FFFFFF" w:themeFill="background1"/>
            <w:hideMark/>
          </w:tcPr>
          <w:p w:rsidR="00EE070F" w:rsidRPr="00EE070F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E070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x increase in effusion synovitis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50.0</w:t>
            </w:r>
          </w:p>
        </w:tc>
      </w:tr>
      <w:tr w:rsidR="00EE070F" w:rsidRPr="001F47CE" w:rsidTr="00CB6A95">
        <w:trPr>
          <w:trHeight w:val="255"/>
        </w:trPr>
        <w:tc>
          <w:tcPr>
            <w:tcW w:w="5932" w:type="dxa"/>
            <w:vMerge/>
            <w:shd w:val="clear" w:color="auto" w:fill="FFFFFF" w:themeFill="background1"/>
            <w:vAlign w:val="center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  <w:hideMark/>
          </w:tcPr>
          <w:p w:rsidR="00EE070F" w:rsidRPr="001F47CE" w:rsidRDefault="00EE070F" w:rsidP="005E7C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7CE">
              <w:rPr>
                <w:rFonts w:ascii="Arial" w:eastAsia="Times New Roman" w:hAnsi="Arial" w:cs="Arial"/>
                <w:sz w:val="20"/>
                <w:szCs w:val="20"/>
              </w:rPr>
              <w:t>40.0</w:t>
            </w:r>
          </w:p>
        </w:tc>
      </w:tr>
      <w:bookmarkEnd w:id="0"/>
    </w:tbl>
    <w:p w:rsidR="00EE070F" w:rsidRPr="001F47CE" w:rsidRDefault="00EE070F" w:rsidP="00EE070F"/>
    <w:p w:rsidR="00C86B4E" w:rsidRDefault="00C86B4E"/>
    <w:sectPr w:rsidR="00C86B4E" w:rsidSect="00637872">
      <w:footerReference w:type="default" r:id="rId6"/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445" w:rsidRDefault="00ED3445" w:rsidP="00EE070F">
      <w:pPr>
        <w:spacing w:after="0" w:line="240" w:lineRule="auto"/>
      </w:pPr>
      <w:r>
        <w:separator/>
      </w:r>
    </w:p>
  </w:endnote>
  <w:endnote w:type="continuationSeparator" w:id="0">
    <w:p w:rsidR="00ED3445" w:rsidRDefault="00ED3445" w:rsidP="00EE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5957930"/>
      <w:docPartObj>
        <w:docPartGallery w:val="Page Numbers (Bottom of Page)"/>
        <w:docPartUnique/>
      </w:docPartObj>
    </w:sdtPr>
    <w:sdtEndPr/>
    <w:sdtContent>
      <w:p w:rsidR="00EE070F" w:rsidRDefault="00EE070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6A95" w:rsidRPr="00CB6A95">
          <w:rPr>
            <w:noProof/>
            <w:lang w:val="de-DE"/>
          </w:rPr>
          <w:t>2</w:t>
        </w:r>
        <w:r>
          <w:fldChar w:fldCharType="end"/>
        </w:r>
      </w:p>
    </w:sdtContent>
  </w:sdt>
  <w:p w:rsidR="004E35E9" w:rsidRDefault="00ED34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445" w:rsidRDefault="00ED3445" w:rsidP="00EE070F">
      <w:pPr>
        <w:spacing w:after="0" w:line="240" w:lineRule="auto"/>
      </w:pPr>
      <w:r>
        <w:separator/>
      </w:r>
    </w:p>
  </w:footnote>
  <w:footnote w:type="continuationSeparator" w:id="0">
    <w:p w:rsidR="00ED3445" w:rsidRDefault="00ED3445" w:rsidP="00EE0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70F"/>
    <w:rsid w:val="0020549A"/>
    <w:rsid w:val="00223D00"/>
    <w:rsid w:val="00433550"/>
    <w:rsid w:val="00C86B4E"/>
    <w:rsid w:val="00CB3FAD"/>
    <w:rsid w:val="00CB6A95"/>
    <w:rsid w:val="00D315DA"/>
    <w:rsid w:val="00ED3445"/>
    <w:rsid w:val="00EE070F"/>
    <w:rsid w:val="00F7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F75343-DE43-40B5-A190-AF80ABDF2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E070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E070F"/>
    <w:rPr>
      <w:lang w:val="en-US"/>
    </w:rPr>
  </w:style>
  <w:style w:type="paragraph" w:styleId="KeinLeerraum">
    <w:name w:val="No Spacing"/>
    <w:uiPriority w:val="1"/>
    <w:qFormat/>
    <w:rsid w:val="00EE070F"/>
    <w:pPr>
      <w:spacing w:after="0" w:line="240" w:lineRule="auto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E07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0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3</cp:revision>
  <dcterms:created xsi:type="dcterms:W3CDTF">2022-06-03T06:23:00Z</dcterms:created>
  <dcterms:modified xsi:type="dcterms:W3CDTF">2022-06-03T06:23:00Z</dcterms:modified>
</cp:coreProperties>
</file>